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21D" w:rsidRDefault="00BE721D" w:rsidP="009C3D46">
      <w:pPr>
        <w:ind w:left="-540"/>
        <w:jc w:val="both"/>
        <w:rPr>
          <w:color w:val="000000"/>
        </w:rPr>
      </w:pPr>
      <w:bookmarkStart w:id="0" w:name="_GoBack"/>
      <w:bookmarkEnd w:id="0"/>
      <w:r w:rsidRPr="00495C7C">
        <w:rPr>
          <w:b/>
          <w:color w:val="000000"/>
        </w:rPr>
        <w:t xml:space="preserve">Table </w:t>
      </w:r>
      <w:r w:rsidR="009759DF">
        <w:rPr>
          <w:b/>
          <w:color w:val="000000"/>
        </w:rPr>
        <w:t>S</w:t>
      </w:r>
      <w:r w:rsidR="00EB79BB">
        <w:rPr>
          <w:b/>
          <w:color w:val="000000"/>
        </w:rPr>
        <w:t>2</w:t>
      </w:r>
      <w:r w:rsidRPr="00495C7C">
        <w:rPr>
          <w:b/>
          <w:color w:val="000000"/>
        </w:rPr>
        <w:t>.</w:t>
      </w:r>
      <w:r w:rsidRPr="00495C7C">
        <w:rPr>
          <w:color w:val="000000"/>
        </w:rPr>
        <w:t xml:space="preserve"> </w:t>
      </w:r>
      <w:r w:rsidR="0034529E">
        <w:rPr>
          <w:color w:val="000000"/>
        </w:rPr>
        <w:t>List of antibodies used in the study</w:t>
      </w:r>
    </w:p>
    <w:p w:rsidR="00651F56" w:rsidRPr="00495C7C" w:rsidRDefault="00651F56" w:rsidP="009C3D46">
      <w:pPr>
        <w:ind w:left="-540"/>
        <w:jc w:val="both"/>
        <w:rPr>
          <w:color w:val="000000"/>
        </w:rPr>
      </w:pPr>
    </w:p>
    <w:p w:rsidR="00BE721D" w:rsidRPr="00495C7C" w:rsidRDefault="00BE721D" w:rsidP="00BE721D">
      <w:pPr>
        <w:rPr>
          <w:color w:val="000000"/>
        </w:rPr>
      </w:pPr>
    </w:p>
    <w:tbl>
      <w:tblPr>
        <w:tblW w:w="9990" w:type="dxa"/>
        <w:tblInd w:w="-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68"/>
        <w:gridCol w:w="804"/>
        <w:gridCol w:w="3968"/>
        <w:gridCol w:w="1439"/>
        <w:gridCol w:w="1711"/>
      </w:tblGrid>
      <w:tr w:rsidR="0034529E" w:rsidRPr="00495C7C" w:rsidTr="00AD3716">
        <w:tc>
          <w:tcPr>
            <w:tcW w:w="6840" w:type="dxa"/>
            <w:gridSpan w:val="3"/>
            <w:tcBorders>
              <w:top w:val="single" w:sz="12" w:space="0" w:color="008000"/>
              <w:left w:val="nil"/>
              <w:bottom w:val="nil"/>
              <w:right w:val="nil"/>
            </w:tcBorders>
          </w:tcPr>
          <w:p w:rsidR="0034529E" w:rsidRDefault="0034529E" w:rsidP="00BE721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mmunohistochemistry</w:t>
            </w:r>
          </w:p>
          <w:p w:rsidR="0034529E" w:rsidRDefault="0034529E" w:rsidP="00BE721D">
            <w:pPr>
              <w:rPr>
                <w:b/>
                <w:color w:val="000000"/>
              </w:rPr>
            </w:pPr>
          </w:p>
          <w:p w:rsidR="0034529E" w:rsidRDefault="0034529E" w:rsidP="00BE721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imary</w:t>
            </w:r>
          </w:p>
          <w:p w:rsidR="0034529E" w:rsidRPr="00495C7C" w:rsidRDefault="0034529E" w:rsidP="00BE721D">
            <w:pPr>
              <w:rPr>
                <w:b/>
                <w:color w:val="000000"/>
              </w:rPr>
            </w:pPr>
          </w:p>
        </w:tc>
        <w:tc>
          <w:tcPr>
            <w:tcW w:w="1439" w:type="dxa"/>
            <w:tcBorders>
              <w:top w:val="single" w:sz="12" w:space="0" w:color="008000"/>
              <w:left w:val="nil"/>
              <w:bottom w:val="nil"/>
              <w:right w:val="nil"/>
            </w:tcBorders>
          </w:tcPr>
          <w:p w:rsidR="0034529E" w:rsidRPr="00495C7C" w:rsidRDefault="0034529E" w:rsidP="00BE721D">
            <w:pPr>
              <w:rPr>
                <w:b/>
                <w:color w:val="000000"/>
              </w:rPr>
            </w:pPr>
          </w:p>
        </w:tc>
        <w:tc>
          <w:tcPr>
            <w:tcW w:w="1711" w:type="dxa"/>
            <w:tcBorders>
              <w:top w:val="single" w:sz="12" w:space="0" w:color="008000"/>
              <w:left w:val="nil"/>
              <w:bottom w:val="nil"/>
              <w:right w:val="nil"/>
            </w:tcBorders>
          </w:tcPr>
          <w:p w:rsidR="0034529E" w:rsidRPr="00495C7C" w:rsidRDefault="0034529E" w:rsidP="00BE721D">
            <w:pPr>
              <w:rPr>
                <w:b/>
                <w:color w:val="000000"/>
              </w:rPr>
            </w:pPr>
          </w:p>
        </w:tc>
      </w:tr>
      <w:tr w:rsidR="0034529E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34529E" w:rsidRPr="0034529E" w:rsidRDefault="0034529E" w:rsidP="00405261">
            <w:pPr>
              <w:rPr>
                <w:b/>
                <w:color w:val="000000"/>
              </w:rPr>
            </w:pPr>
            <w:r w:rsidRPr="0034529E">
              <w:rPr>
                <w:b/>
                <w:color w:val="000000"/>
              </w:rPr>
              <w:t>Antigen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29E" w:rsidRPr="0034529E" w:rsidRDefault="0034529E" w:rsidP="00544A89">
            <w:pPr>
              <w:rPr>
                <w:b/>
                <w:color w:val="000000"/>
              </w:rPr>
            </w:pPr>
            <w:r w:rsidRPr="0034529E">
              <w:rPr>
                <w:b/>
                <w:color w:val="000000"/>
              </w:rPr>
              <w:t>Manufactur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34529E" w:rsidRPr="0034529E" w:rsidRDefault="0034529E" w:rsidP="00544A89">
            <w:pPr>
              <w:rPr>
                <w:b/>
                <w:color w:val="000000"/>
              </w:rPr>
            </w:pPr>
            <w:r w:rsidRPr="0034529E">
              <w:rPr>
                <w:b/>
                <w:color w:val="000000"/>
              </w:rPr>
              <w:t>Cat. No.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34529E" w:rsidRPr="0034529E" w:rsidRDefault="0034529E" w:rsidP="00544A89">
            <w:pPr>
              <w:rPr>
                <w:b/>
                <w:color w:val="000000"/>
              </w:rPr>
            </w:pPr>
            <w:r w:rsidRPr="0034529E">
              <w:rPr>
                <w:b/>
                <w:color w:val="000000"/>
              </w:rPr>
              <w:t>Concentration</w:t>
            </w:r>
          </w:p>
        </w:tc>
      </w:tr>
      <w:tr w:rsidR="0034529E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34529E" w:rsidRPr="00BE721D" w:rsidRDefault="000F128A" w:rsidP="00405261">
            <w:pPr>
              <w:rPr>
                <w:color w:val="000000"/>
              </w:rPr>
            </w:pPr>
            <w:r>
              <w:rPr>
                <w:color w:val="000000"/>
              </w:rPr>
              <w:t>Ki6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29E" w:rsidRPr="00BE721D" w:rsidRDefault="000F128A" w:rsidP="00544A8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ovocastra</w:t>
            </w:r>
            <w:proofErr w:type="spellEnd"/>
            <w:r>
              <w:rPr>
                <w:color w:val="000000"/>
              </w:rPr>
              <w:t>, Leica Biosystems, Newcastle, UK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34529E" w:rsidRPr="00BE721D" w:rsidRDefault="009C3D46" w:rsidP="00544A89">
            <w:pPr>
              <w:rPr>
                <w:color w:val="000000"/>
              </w:rPr>
            </w:pPr>
            <w:r>
              <w:rPr>
                <w:color w:val="000000"/>
              </w:rPr>
              <w:t>NCL-Ki67p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34529E" w:rsidRPr="00BE721D" w:rsidRDefault="009C3D46" w:rsidP="00544A89">
            <w:pPr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 w:rsidR="0034529E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34529E" w:rsidRPr="00BE721D" w:rsidRDefault="000F128A" w:rsidP="00405261">
            <w:pPr>
              <w:rPr>
                <w:color w:val="000000"/>
              </w:rPr>
            </w:pPr>
            <w:r>
              <w:rPr>
                <w:color w:val="000000"/>
              </w:rPr>
              <w:t>Cleaved caspase-3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29E" w:rsidRPr="00BE721D" w:rsidRDefault="000F128A" w:rsidP="00BE721D">
            <w:pPr>
              <w:rPr>
                <w:color w:val="000000"/>
              </w:rPr>
            </w:pPr>
            <w:r>
              <w:rPr>
                <w:color w:val="000000"/>
              </w:rPr>
              <w:t>Cell Signaling Technology, Danvers</w:t>
            </w:r>
            <w:r w:rsidR="000C7949">
              <w:rPr>
                <w:color w:val="000000"/>
              </w:rPr>
              <w:t>, M</w:t>
            </w:r>
            <w:r>
              <w:rPr>
                <w:color w:val="000000"/>
              </w:rPr>
              <w:t>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34529E" w:rsidRPr="00BE721D" w:rsidRDefault="00AD3716" w:rsidP="00BE721D">
            <w:pPr>
              <w:rPr>
                <w:color w:val="000000"/>
              </w:rPr>
            </w:pPr>
            <w:r>
              <w:rPr>
                <w:color w:val="000000"/>
              </w:rPr>
              <w:t>966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34529E" w:rsidRPr="00BE721D" w:rsidRDefault="009C3D46" w:rsidP="00BE721D">
            <w:pPr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</w:tr>
      <w:tr w:rsidR="0034529E" w:rsidRPr="00495C7C" w:rsidTr="00AD3716">
        <w:tc>
          <w:tcPr>
            <w:tcW w:w="6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4529E" w:rsidRDefault="0034529E" w:rsidP="00BE721D">
            <w:pPr>
              <w:rPr>
                <w:b/>
                <w:color w:val="000000"/>
              </w:rPr>
            </w:pPr>
          </w:p>
          <w:p w:rsidR="0034529E" w:rsidRPr="00495C7C" w:rsidRDefault="0034529E" w:rsidP="00BE721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condary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34529E" w:rsidRPr="00495C7C" w:rsidRDefault="0034529E" w:rsidP="00BE721D">
            <w:pPr>
              <w:rPr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34529E" w:rsidRPr="00495C7C" w:rsidRDefault="0034529E" w:rsidP="00BE721D">
            <w:pPr>
              <w:rPr>
                <w:color w:val="000000"/>
              </w:rPr>
            </w:pPr>
          </w:p>
        </w:tc>
      </w:tr>
      <w:tr w:rsidR="00405261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05261" w:rsidRPr="00BE721D" w:rsidRDefault="00405261" w:rsidP="000C7949">
            <w:pPr>
              <w:rPr>
                <w:color w:val="000000"/>
              </w:rPr>
            </w:pPr>
            <w:r>
              <w:rPr>
                <w:color w:val="000000"/>
              </w:rPr>
              <w:t>Anti-rabbit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5261" w:rsidRPr="00BE721D" w:rsidRDefault="00405261" w:rsidP="00EC3C62">
            <w:pPr>
              <w:rPr>
                <w:color w:val="000000"/>
              </w:rPr>
            </w:pPr>
            <w:r>
              <w:rPr>
                <w:color w:val="000000"/>
              </w:rPr>
              <w:t>Vector Laboratories</w:t>
            </w:r>
            <w:r w:rsidR="007B5F3F">
              <w:rPr>
                <w:color w:val="000000"/>
              </w:rPr>
              <w:t>, Burlingame, C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05261" w:rsidRPr="00BE721D" w:rsidRDefault="00405261" w:rsidP="00EC3C62">
            <w:pPr>
              <w:rPr>
                <w:color w:val="000000"/>
              </w:rPr>
            </w:pPr>
            <w:r>
              <w:rPr>
                <w:color w:val="000000"/>
              </w:rPr>
              <w:t>BA-10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05261" w:rsidRPr="00BE721D" w:rsidRDefault="00405261" w:rsidP="00D255F7">
            <w:pPr>
              <w:rPr>
                <w:color w:val="000000"/>
              </w:rPr>
            </w:pPr>
            <w:r>
              <w:rPr>
                <w:color w:val="000000"/>
              </w:rPr>
              <w:t xml:space="preserve">2.5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05261" w:rsidRPr="00495C7C" w:rsidTr="00AD3716">
        <w:tc>
          <w:tcPr>
            <w:tcW w:w="2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5261" w:rsidRPr="00BE721D" w:rsidRDefault="00405261" w:rsidP="00BE72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:rsidR="00405261" w:rsidRPr="00BE721D" w:rsidRDefault="00405261" w:rsidP="00BE72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05261" w:rsidRPr="00BE721D" w:rsidRDefault="00405261" w:rsidP="00BE72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05261" w:rsidRPr="00BE721D" w:rsidRDefault="00405261" w:rsidP="00BE721D">
            <w:pPr>
              <w:rPr>
                <w:color w:val="000000"/>
                <w:sz w:val="20"/>
                <w:szCs w:val="20"/>
              </w:rPr>
            </w:pPr>
          </w:p>
        </w:tc>
      </w:tr>
      <w:tr w:rsidR="00405261" w:rsidRPr="00495C7C" w:rsidTr="00AD3716">
        <w:tc>
          <w:tcPr>
            <w:tcW w:w="2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5261" w:rsidRPr="00BE721D" w:rsidRDefault="00405261" w:rsidP="00BE721D">
            <w:pPr>
              <w:ind w:left="450"/>
              <w:rPr>
                <w:color w:val="000000"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:rsidR="00405261" w:rsidRPr="00BE721D" w:rsidRDefault="00405261" w:rsidP="00BE72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05261" w:rsidRPr="00BE721D" w:rsidRDefault="00405261" w:rsidP="00BE72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05261" w:rsidRPr="00BE721D" w:rsidRDefault="00405261" w:rsidP="00BE721D">
            <w:pPr>
              <w:rPr>
                <w:color w:val="000000"/>
                <w:sz w:val="20"/>
                <w:szCs w:val="20"/>
              </w:rPr>
            </w:pPr>
          </w:p>
        </w:tc>
      </w:tr>
      <w:tr w:rsidR="00405261" w:rsidRPr="00495C7C" w:rsidTr="00AD3716">
        <w:tc>
          <w:tcPr>
            <w:tcW w:w="6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05261" w:rsidRDefault="00405261" w:rsidP="00BE721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estern Blot</w:t>
            </w:r>
          </w:p>
          <w:p w:rsidR="00405261" w:rsidRDefault="00405261" w:rsidP="00BE721D">
            <w:pPr>
              <w:rPr>
                <w:b/>
                <w:color w:val="000000"/>
              </w:rPr>
            </w:pPr>
          </w:p>
          <w:p w:rsidR="00405261" w:rsidRPr="00495C7C" w:rsidRDefault="00405261" w:rsidP="008F1C5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imary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05261" w:rsidRPr="00495C7C" w:rsidRDefault="00405261" w:rsidP="00BE721D">
            <w:pPr>
              <w:rPr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05261" w:rsidRPr="00495C7C" w:rsidRDefault="00405261" w:rsidP="00BE721D">
            <w:pPr>
              <w:rPr>
                <w:color w:val="000000"/>
              </w:rPr>
            </w:pPr>
          </w:p>
        </w:tc>
      </w:tr>
      <w:tr w:rsidR="000C7949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C7949" w:rsidRPr="00BE721D" w:rsidRDefault="009C3D46" w:rsidP="000C7949">
            <w:pPr>
              <w:rPr>
                <w:color w:val="000000"/>
              </w:rPr>
            </w:pPr>
            <w:r>
              <w:rPr>
                <w:color w:val="000000"/>
              </w:rPr>
              <w:t>HAI-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7949" w:rsidRPr="00BE721D" w:rsidRDefault="000C7949" w:rsidP="0045678F">
            <w:pPr>
              <w:rPr>
                <w:color w:val="000000"/>
              </w:rPr>
            </w:pPr>
            <w:r>
              <w:rPr>
                <w:color w:val="000000"/>
              </w:rPr>
              <w:t>R&amp;D Systems</w:t>
            </w:r>
            <w:r w:rsidR="007B5F3F">
              <w:rPr>
                <w:color w:val="000000"/>
              </w:rPr>
              <w:t>, Minneapolis, M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0C7949" w:rsidRPr="00BE721D" w:rsidRDefault="007B5F3F" w:rsidP="00D255F7">
            <w:pPr>
              <w:rPr>
                <w:color w:val="000000"/>
              </w:rPr>
            </w:pPr>
            <w:r>
              <w:rPr>
                <w:color w:val="000000"/>
              </w:rPr>
              <w:t>AF11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0C7949" w:rsidRPr="00BE721D" w:rsidRDefault="000C7949" w:rsidP="0045678F">
            <w:pP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0C7949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C7949" w:rsidRPr="00BE721D" w:rsidRDefault="000C7949" w:rsidP="000C7949">
            <w:pPr>
              <w:rPr>
                <w:color w:val="000000"/>
              </w:rPr>
            </w:pPr>
            <w:r>
              <w:rPr>
                <w:color w:val="000000"/>
              </w:rPr>
              <w:t>Prostasin</w:t>
            </w:r>
            <w:r w:rsidR="00497E1B" w:rsidRPr="00497E1B">
              <w:rPr>
                <w:color w:val="000000"/>
                <w:vertAlign w:val="superscript"/>
              </w:rPr>
              <w:t>1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7949" w:rsidRPr="00BE721D" w:rsidRDefault="00011651" w:rsidP="00BE721D">
            <w:pPr>
              <w:rPr>
                <w:color w:val="000000"/>
              </w:rPr>
            </w:pPr>
            <w:r>
              <w:rPr>
                <w:color w:val="000000"/>
              </w:rPr>
              <w:t>BD Transduction Laboratori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0C7949" w:rsidRPr="00BE721D" w:rsidRDefault="007B5F3F" w:rsidP="00D255F7">
            <w:pPr>
              <w:rPr>
                <w:color w:val="000000"/>
              </w:rPr>
            </w:pPr>
            <w:r>
              <w:rPr>
                <w:color w:val="000000"/>
              </w:rPr>
              <w:t>61217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0C7949" w:rsidRPr="00BE721D" w:rsidRDefault="000C7949" w:rsidP="00BE721D">
            <w:pP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Prostasin</w:t>
            </w:r>
            <w:r w:rsidRPr="00B53F7D">
              <w:rPr>
                <w:color w:val="000000"/>
                <w:vertAlign w:val="superscript"/>
              </w:rPr>
              <w:t>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R&amp;D Systems, Minneapolis, M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AF459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pCAM</w:t>
            </w:r>
            <w:proofErr w:type="spellEnd"/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R&amp;D Systems, Minneapolis, M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AF96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E-cadherin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R&amp;D Systems, Minneapolis, M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AF64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Claudin-1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bcam</w:t>
            </w:r>
            <w:proofErr w:type="spellEnd"/>
            <w:r>
              <w:rPr>
                <w:color w:val="000000"/>
              </w:rPr>
              <w:t>, Cambridge, M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ab1509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Claudin-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bcam</w:t>
            </w:r>
            <w:proofErr w:type="spellEnd"/>
            <w:r>
              <w:rPr>
                <w:color w:val="000000"/>
              </w:rPr>
              <w:t>, Cambridge, M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ab5303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Claudin-4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Invitrogen, Carlsbad, C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36-48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Claudin-7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Invitrogen, Carlsbad, C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34-91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Occludin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Invitrogen, Carlsbad, C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71-15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Cell Signaling Technology, Danvers, M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211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</w:p>
        </w:tc>
      </w:tr>
      <w:tr w:rsidR="00497E1B" w:rsidRPr="00495C7C" w:rsidTr="00AD3716">
        <w:tc>
          <w:tcPr>
            <w:tcW w:w="2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8F1C56" w:rsidRDefault="00497E1B" w:rsidP="00497E1B">
            <w:pPr>
              <w:rPr>
                <w:b/>
                <w:color w:val="000000"/>
              </w:rPr>
            </w:pPr>
            <w:r w:rsidRPr="008F1C56">
              <w:rPr>
                <w:b/>
                <w:color w:val="000000"/>
              </w:rPr>
              <w:t>Secondary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Anti-sheep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Sigma, </w:t>
            </w:r>
            <w:proofErr w:type="spellStart"/>
            <w:r>
              <w:rPr>
                <w:color w:val="000000"/>
              </w:rPr>
              <w:t>St.Louis</w:t>
            </w:r>
            <w:proofErr w:type="spellEnd"/>
            <w:r>
              <w:rPr>
                <w:color w:val="000000"/>
              </w:rPr>
              <w:t>, MO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A518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Anti-mouse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ako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ytomation</w:t>
            </w:r>
            <w:proofErr w:type="spellEnd"/>
            <w:r>
              <w:rPr>
                <w:color w:val="000000"/>
              </w:rPr>
              <w:t>, Carpinteria, C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D048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Anti-rabbit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ako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ytomation</w:t>
            </w:r>
            <w:proofErr w:type="spellEnd"/>
            <w:r>
              <w:rPr>
                <w:color w:val="000000"/>
              </w:rPr>
              <w:t>, Carpinteria, C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D048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Anti-goat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Sigma, </w:t>
            </w:r>
            <w:proofErr w:type="spellStart"/>
            <w:proofErr w:type="gramStart"/>
            <w:r>
              <w:rPr>
                <w:color w:val="000000"/>
              </w:rPr>
              <w:t>St.Louis</w:t>
            </w:r>
            <w:proofErr w:type="spellEnd"/>
            <w:proofErr w:type="gramEnd"/>
            <w:r>
              <w:rPr>
                <w:color w:val="000000"/>
              </w:rPr>
              <w:t>, MO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A418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ind w:left="450"/>
              <w:rPr>
                <w:color w:val="000000"/>
              </w:rPr>
            </w:pP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</w:p>
        </w:tc>
      </w:tr>
      <w:tr w:rsidR="00497E1B" w:rsidRPr="00495C7C" w:rsidTr="00B81F68">
        <w:trPr>
          <w:trHeight w:val="552"/>
        </w:trPr>
        <w:tc>
          <w:tcPr>
            <w:tcW w:w="99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rPr>
                <w:b/>
                <w:color w:val="000000"/>
              </w:rPr>
            </w:pPr>
            <w:r w:rsidRPr="00011651">
              <w:rPr>
                <w:b/>
                <w:color w:val="000000"/>
              </w:rPr>
              <w:t>Immunoprecipitation</w:t>
            </w:r>
          </w:p>
          <w:p w:rsidR="00497E1B" w:rsidRPr="00011651" w:rsidRDefault="00497E1B" w:rsidP="00497E1B">
            <w:pPr>
              <w:rPr>
                <w:b/>
                <w:color w:val="000000"/>
              </w:rPr>
            </w:pP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HAI-2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R&amp;D Systems, Minneapolis, M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AF11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497E1B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Prostasin</w:t>
            </w:r>
          </w:p>
        </w:tc>
        <w:tc>
          <w:tcPr>
            <w:tcW w:w="4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R&amp;D Systems, Minneapolis, M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>AF29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proofErr w:type="spellStart"/>
            <w:r>
              <w:rPr>
                <w:color w:val="000000"/>
              </w:rPr>
              <w:t>ug</w:t>
            </w:r>
            <w:proofErr w:type="spellEnd"/>
            <w:r>
              <w:rPr>
                <w:color w:val="000000"/>
              </w:rPr>
              <w:t>/ml</w:t>
            </w:r>
          </w:p>
        </w:tc>
      </w:tr>
      <w:tr w:rsidR="00497E1B" w:rsidRPr="00495C7C" w:rsidTr="00AD3716">
        <w:tc>
          <w:tcPr>
            <w:tcW w:w="2068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497E1B" w:rsidRDefault="00497E1B" w:rsidP="00497E1B">
            <w:pPr>
              <w:ind w:left="450"/>
              <w:rPr>
                <w:color w:val="000000"/>
              </w:rPr>
            </w:pPr>
          </w:p>
        </w:tc>
        <w:tc>
          <w:tcPr>
            <w:tcW w:w="4772" w:type="dxa"/>
            <w:gridSpan w:val="2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497E1B" w:rsidRPr="00BE721D" w:rsidRDefault="00497E1B" w:rsidP="00497E1B">
            <w:pPr>
              <w:rPr>
                <w:color w:val="000000"/>
              </w:rPr>
            </w:pPr>
          </w:p>
        </w:tc>
      </w:tr>
    </w:tbl>
    <w:p w:rsidR="00BE721D" w:rsidRPr="00495C7C" w:rsidRDefault="00BE721D" w:rsidP="00BE721D">
      <w:pPr>
        <w:jc w:val="center"/>
        <w:rPr>
          <w:color w:val="000000"/>
          <w:sz w:val="20"/>
          <w:szCs w:val="20"/>
        </w:rPr>
      </w:pPr>
    </w:p>
    <w:p w:rsidR="00E810FD" w:rsidRDefault="00B53F7D" w:rsidP="00BE721D">
      <w:r w:rsidRPr="00E810FD">
        <w:rPr>
          <w:vertAlign w:val="superscript"/>
        </w:rPr>
        <w:t>1</w:t>
      </w:r>
      <w:r w:rsidR="00E810FD" w:rsidRPr="00E810FD">
        <w:rPr>
          <w:vertAlign w:val="superscript"/>
        </w:rPr>
        <w:t xml:space="preserve"> </w:t>
      </w:r>
      <w:r w:rsidR="00E810FD">
        <w:t>used for Western blot detection of mouse prostasin after immunoprecipitation (Figure 1D)</w:t>
      </w:r>
    </w:p>
    <w:p w:rsidR="00B53F7D" w:rsidRDefault="00B53F7D" w:rsidP="00BE721D">
      <w:r w:rsidRPr="00E810FD">
        <w:rPr>
          <w:vertAlign w:val="superscript"/>
        </w:rPr>
        <w:t>2</w:t>
      </w:r>
      <w:r w:rsidR="00E810FD">
        <w:t xml:space="preserve"> used for Western blot detection of free and complexed human prostasin (Figure 1A-1C)</w:t>
      </w:r>
    </w:p>
    <w:sectPr w:rsidR="00B53F7D" w:rsidSect="009C3D46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21D"/>
    <w:rsid w:val="00011651"/>
    <w:rsid w:val="000C7949"/>
    <w:rsid w:val="000F128A"/>
    <w:rsid w:val="002C27D8"/>
    <w:rsid w:val="00315C82"/>
    <w:rsid w:val="0034529E"/>
    <w:rsid w:val="0037609D"/>
    <w:rsid w:val="003D0405"/>
    <w:rsid w:val="003F0B44"/>
    <w:rsid w:val="00405261"/>
    <w:rsid w:val="0044422B"/>
    <w:rsid w:val="0045678F"/>
    <w:rsid w:val="00475FB0"/>
    <w:rsid w:val="00497E1B"/>
    <w:rsid w:val="004B524C"/>
    <w:rsid w:val="00500B42"/>
    <w:rsid w:val="00544A89"/>
    <w:rsid w:val="00651F56"/>
    <w:rsid w:val="007B5F3F"/>
    <w:rsid w:val="007F63E0"/>
    <w:rsid w:val="008F1C56"/>
    <w:rsid w:val="00926DCC"/>
    <w:rsid w:val="009759DF"/>
    <w:rsid w:val="009C3D46"/>
    <w:rsid w:val="00A5664C"/>
    <w:rsid w:val="00A71061"/>
    <w:rsid w:val="00AD3716"/>
    <w:rsid w:val="00B53F7D"/>
    <w:rsid w:val="00B81F68"/>
    <w:rsid w:val="00BE721D"/>
    <w:rsid w:val="00DF39D7"/>
    <w:rsid w:val="00E810FD"/>
    <w:rsid w:val="00EB1405"/>
    <w:rsid w:val="00EB79BB"/>
    <w:rsid w:val="00EC3C62"/>
    <w:rsid w:val="00F64883"/>
    <w:rsid w:val="00FA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05B085-01E2-4144-9DBF-DEA044652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2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3D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D4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cr</dc:creator>
  <cp:lastModifiedBy>Szabo, Roman (NIH/NIDCR) [E]</cp:lastModifiedBy>
  <cp:revision>2</cp:revision>
  <cp:lastPrinted>2017-10-19T14:37:00Z</cp:lastPrinted>
  <dcterms:created xsi:type="dcterms:W3CDTF">2018-03-12T12:30:00Z</dcterms:created>
  <dcterms:modified xsi:type="dcterms:W3CDTF">2018-03-12T12:30:00Z</dcterms:modified>
</cp:coreProperties>
</file>